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D99FD" w14:textId="4C0BD70B" w:rsidR="006724D9" w:rsidRDefault="006724D9" w:rsidP="003B46BF">
      <w:pPr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2 Table. Minimal inhibitory concentrations of daptomycin for the bacterium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724D9" w14:paraId="39AB4280" w14:textId="77777777" w:rsidTr="00CC025D">
        <w:tc>
          <w:tcPr>
            <w:tcW w:w="4675" w:type="dxa"/>
          </w:tcPr>
          <w:p w14:paraId="5947FB10" w14:textId="35099C0B" w:rsidR="006724D9" w:rsidRDefault="006724D9" w:rsidP="003B46B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Bacterial strain</w:t>
            </w:r>
          </w:p>
        </w:tc>
        <w:tc>
          <w:tcPr>
            <w:tcW w:w="4675" w:type="dxa"/>
          </w:tcPr>
          <w:p w14:paraId="3977880E" w14:textId="01B19436" w:rsidR="006724D9" w:rsidRDefault="00CC025D" w:rsidP="003B46B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IC</w:t>
            </w:r>
            <w:r w:rsidR="006724D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ange (µg/mL)</w:t>
            </w:r>
          </w:p>
        </w:tc>
      </w:tr>
      <w:tr w:rsidR="006724D9" w14:paraId="2FB80834" w14:textId="77777777" w:rsidTr="00CC025D">
        <w:tc>
          <w:tcPr>
            <w:tcW w:w="4675" w:type="dxa"/>
          </w:tcPr>
          <w:p w14:paraId="7A22F1ED" w14:textId="5B51E068" w:rsidR="006724D9" w:rsidRDefault="006724D9" w:rsidP="006724D9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2D8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nterococcus faecalis </w:t>
            </w:r>
            <w:r w:rsidRPr="00E12D81">
              <w:rPr>
                <w:rFonts w:ascii="Arial" w:hAnsi="Arial" w:cs="Arial"/>
                <w:sz w:val="24"/>
                <w:szCs w:val="24"/>
              </w:rPr>
              <w:t>OG1RF</w:t>
            </w:r>
          </w:p>
        </w:tc>
        <w:tc>
          <w:tcPr>
            <w:tcW w:w="4675" w:type="dxa"/>
          </w:tcPr>
          <w:p w14:paraId="29A8119A" w14:textId="00543FC6" w:rsidR="006724D9" w:rsidRPr="00CC025D" w:rsidRDefault="006724D9" w:rsidP="006724D9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C025D">
              <w:rPr>
                <w:rFonts w:ascii="Arial" w:hAnsi="Arial" w:cs="Arial"/>
                <w:sz w:val="24"/>
                <w:szCs w:val="24"/>
              </w:rPr>
              <w:t>2-4</w:t>
            </w:r>
          </w:p>
        </w:tc>
      </w:tr>
      <w:tr w:rsidR="006724D9" w14:paraId="6770173D" w14:textId="77777777" w:rsidTr="00CC025D">
        <w:tc>
          <w:tcPr>
            <w:tcW w:w="4675" w:type="dxa"/>
          </w:tcPr>
          <w:p w14:paraId="421F82C4" w14:textId="6F1AD29D" w:rsidR="006724D9" w:rsidRDefault="006724D9" w:rsidP="006724D9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2D8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nterococcus faecium </w:t>
            </w:r>
            <w:r w:rsidRPr="00E12D81">
              <w:rPr>
                <w:rFonts w:ascii="Arial" w:hAnsi="Arial" w:cs="Arial"/>
                <w:sz w:val="24"/>
                <w:szCs w:val="24"/>
              </w:rPr>
              <w:t>DO (TX0016)</w:t>
            </w:r>
          </w:p>
        </w:tc>
        <w:tc>
          <w:tcPr>
            <w:tcW w:w="4675" w:type="dxa"/>
          </w:tcPr>
          <w:p w14:paraId="4DE864CE" w14:textId="141C0B27" w:rsidR="006724D9" w:rsidRPr="00CC025D" w:rsidRDefault="00CC025D" w:rsidP="006724D9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C025D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6724D9" w14:paraId="44E3CF92" w14:textId="77777777" w:rsidTr="00CC025D">
        <w:tc>
          <w:tcPr>
            <w:tcW w:w="4675" w:type="dxa"/>
          </w:tcPr>
          <w:p w14:paraId="52386849" w14:textId="730ED342" w:rsidR="006724D9" w:rsidRDefault="006724D9" w:rsidP="006724D9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2D8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taphylococcus aureus </w:t>
            </w:r>
            <w:r w:rsidRPr="00E12D81">
              <w:rPr>
                <w:rFonts w:ascii="Arial" w:hAnsi="Arial" w:cs="Arial"/>
                <w:sz w:val="24"/>
                <w:szCs w:val="24"/>
              </w:rPr>
              <w:t>USA300</w:t>
            </w:r>
          </w:p>
        </w:tc>
        <w:tc>
          <w:tcPr>
            <w:tcW w:w="4675" w:type="dxa"/>
          </w:tcPr>
          <w:p w14:paraId="59058C4A" w14:textId="751B3B65" w:rsidR="006724D9" w:rsidRPr="00CC025D" w:rsidRDefault="00CC025D" w:rsidP="006724D9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C025D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</w:tr>
      <w:tr w:rsidR="006724D9" w14:paraId="0C5FAAFF" w14:textId="77777777" w:rsidTr="00CC025D">
        <w:tc>
          <w:tcPr>
            <w:tcW w:w="4675" w:type="dxa"/>
          </w:tcPr>
          <w:p w14:paraId="729EE1F6" w14:textId="1ACB7F7E" w:rsidR="006724D9" w:rsidRDefault="006724D9" w:rsidP="006724D9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2D8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acillus subtilis sub. subtilis </w:t>
            </w:r>
            <w:r w:rsidRPr="00E12D81">
              <w:rPr>
                <w:rFonts w:ascii="Arial" w:hAnsi="Arial" w:cs="Arial"/>
                <w:sz w:val="24"/>
                <w:szCs w:val="24"/>
              </w:rPr>
              <w:t>168</w:t>
            </w:r>
          </w:p>
        </w:tc>
        <w:tc>
          <w:tcPr>
            <w:tcW w:w="4675" w:type="dxa"/>
          </w:tcPr>
          <w:p w14:paraId="544F96F9" w14:textId="79ACC4BB" w:rsidR="006724D9" w:rsidRPr="00CC025D" w:rsidRDefault="00CC025D" w:rsidP="006724D9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C025D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</w:tbl>
    <w:p w14:paraId="0A0A4CAF" w14:textId="77777777" w:rsidR="00CC025D" w:rsidRDefault="00CC025D" w:rsidP="003B46BF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46CC730C" w14:textId="11B02032" w:rsidR="006724D9" w:rsidRPr="00B3256D" w:rsidRDefault="00E01457" w:rsidP="003B46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E5B05">
        <w:rPr>
          <w:rFonts w:ascii="Arial" w:hAnsi="Arial" w:cs="Arial"/>
          <w:sz w:val="24"/>
          <w:szCs w:val="24"/>
        </w:rPr>
        <w:t>Minimal inhibitory concentrations (MICs) were performed using broth dilution technique. The ranges observed are reported above. Brain heart infusion + 1.5 mM CaCl</w:t>
      </w:r>
      <w:r w:rsidRPr="006E5B05">
        <w:rPr>
          <w:rFonts w:ascii="Arial" w:hAnsi="Arial" w:cs="Arial"/>
          <w:sz w:val="24"/>
          <w:szCs w:val="24"/>
          <w:vertAlign w:val="subscript"/>
        </w:rPr>
        <w:t>2</w:t>
      </w:r>
      <w:r w:rsidRPr="006E5B05">
        <w:rPr>
          <w:rFonts w:ascii="Arial" w:hAnsi="Arial" w:cs="Arial"/>
          <w:sz w:val="24"/>
          <w:szCs w:val="24"/>
        </w:rPr>
        <w:t xml:space="preserve"> was used for </w:t>
      </w:r>
      <w:r w:rsidRPr="006E5B05">
        <w:rPr>
          <w:rFonts w:ascii="Arial" w:hAnsi="Arial" w:cs="Arial"/>
          <w:i/>
          <w:iCs/>
          <w:sz w:val="24"/>
          <w:szCs w:val="24"/>
        </w:rPr>
        <w:t>Enterococcus</w:t>
      </w:r>
      <w:r w:rsidRPr="006E5B05">
        <w:rPr>
          <w:rFonts w:ascii="Arial" w:hAnsi="Arial" w:cs="Arial"/>
          <w:sz w:val="24"/>
          <w:szCs w:val="24"/>
        </w:rPr>
        <w:t xml:space="preserve"> and </w:t>
      </w:r>
      <w:r w:rsidRPr="006E5B05">
        <w:rPr>
          <w:rFonts w:ascii="Arial" w:hAnsi="Arial" w:cs="Arial"/>
          <w:i/>
          <w:iCs/>
          <w:sz w:val="24"/>
          <w:szCs w:val="24"/>
        </w:rPr>
        <w:t xml:space="preserve">Staphylococcus </w:t>
      </w:r>
      <w:r w:rsidRPr="006E5B05">
        <w:rPr>
          <w:rFonts w:ascii="Arial" w:hAnsi="Arial" w:cs="Arial"/>
          <w:sz w:val="24"/>
          <w:szCs w:val="24"/>
        </w:rPr>
        <w:t>strains grown stati</w:t>
      </w:r>
      <w:r>
        <w:rPr>
          <w:rFonts w:ascii="Arial" w:hAnsi="Arial" w:cs="Arial"/>
          <w:sz w:val="24"/>
          <w:szCs w:val="24"/>
        </w:rPr>
        <w:t>cally</w:t>
      </w:r>
      <w:r w:rsidRPr="006E5B05">
        <w:rPr>
          <w:rFonts w:ascii="Arial" w:hAnsi="Arial" w:cs="Arial"/>
          <w:sz w:val="24"/>
          <w:szCs w:val="24"/>
        </w:rPr>
        <w:t>. LB + 1.5 mM CaC</w:t>
      </w:r>
      <w:r w:rsidR="0006679D">
        <w:rPr>
          <w:rFonts w:ascii="Arial" w:hAnsi="Arial" w:cs="Arial"/>
          <w:sz w:val="24"/>
          <w:szCs w:val="24"/>
        </w:rPr>
        <w:t>l</w:t>
      </w:r>
      <w:r w:rsidRPr="006E5B05">
        <w:rPr>
          <w:rFonts w:ascii="Arial" w:hAnsi="Arial" w:cs="Arial"/>
          <w:sz w:val="24"/>
          <w:szCs w:val="24"/>
          <w:vertAlign w:val="subscript"/>
        </w:rPr>
        <w:t>2</w:t>
      </w:r>
      <w:r w:rsidRPr="006E5B05">
        <w:rPr>
          <w:rFonts w:ascii="Arial" w:hAnsi="Arial" w:cs="Arial"/>
          <w:sz w:val="24"/>
          <w:szCs w:val="24"/>
        </w:rPr>
        <w:t xml:space="preserve"> was used for </w:t>
      </w:r>
      <w:r w:rsidRPr="006E5B05">
        <w:rPr>
          <w:rFonts w:ascii="Arial" w:hAnsi="Arial" w:cs="Arial"/>
          <w:i/>
          <w:iCs/>
          <w:sz w:val="24"/>
          <w:szCs w:val="24"/>
        </w:rPr>
        <w:t>B</w:t>
      </w:r>
      <w:r>
        <w:rPr>
          <w:rFonts w:ascii="Arial" w:hAnsi="Arial" w:cs="Arial"/>
          <w:i/>
          <w:iCs/>
          <w:sz w:val="24"/>
          <w:szCs w:val="24"/>
        </w:rPr>
        <w:t xml:space="preserve">. subtilis </w:t>
      </w:r>
      <w:r w:rsidRPr="006E5B05">
        <w:rPr>
          <w:rFonts w:ascii="Arial" w:hAnsi="Arial" w:cs="Arial"/>
          <w:sz w:val="24"/>
          <w:szCs w:val="24"/>
        </w:rPr>
        <w:t xml:space="preserve">grown shaking (250 RPM). </w:t>
      </w:r>
      <w:r w:rsidRPr="006E5B05">
        <w:rPr>
          <w:rFonts w:ascii="Arial" w:hAnsi="Arial" w:cs="Arial"/>
          <w:i/>
          <w:iCs/>
          <w:sz w:val="24"/>
          <w:szCs w:val="24"/>
        </w:rPr>
        <w:t>n</w:t>
      </w:r>
      <w:r w:rsidRPr="006E5B05">
        <w:rPr>
          <w:rFonts w:ascii="Arial" w:hAnsi="Arial" w:cs="Arial"/>
          <w:sz w:val="24"/>
          <w:szCs w:val="24"/>
        </w:rPr>
        <w:t xml:space="preserve"> = 3 for all experiments.</w:t>
      </w:r>
    </w:p>
    <w:sectPr w:rsidR="006724D9" w:rsidRPr="00B32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5dtferj5adp3e2rd552tzovtrsszrdzrrz&quot;&gt;Dapwall_library&lt;record-ids&gt;&lt;item&gt;68&lt;/item&gt;&lt;item&gt;69&lt;/item&gt;&lt;/record-ids&gt;&lt;/item&gt;&lt;/Libraries&gt;"/>
  </w:docVars>
  <w:rsids>
    <w:rsidRoot w:val="009134A8"/>
    <w:rsid w:val="000316F9"/>
    <w:rsid w:val="0006679D"/>
    <w:rsid w:val="00083B0C"/>
    <w:rsid w:val="000A79D9"/>
    <w:rsid w:val="000B4460"/>
    <w:rsid w:val="000E5A18"/>
    <w:rsid w:val="000F6473"/>
    <w:rsid w:val="00137347"/>
    <w:rsid w:val="001900D8"/>
    <w:rsid w:val="001E73DE"/>
    <w:rsid w:val="0020759A"/>
    <w:rsid w:val="002A59E1"/>
    <w:rsid w:val="002B1D4C"/>
    <w:rsid w:val="002B2D89"/>
    <w:rsid w:val="002D1AEE"/>
    <w:rsid w:val="002D4C34"/>
    <w:rsid w:val="002D7037"/>
    <w:rsid w:val="00351C8D"/>
    <w:rsid w:val="003A77F8"/>
    <w:rsid w:val="003B030E"/>
    <w:rsid w:val="003B46BF"/>
    <w:rsid w:val="003E7111"/>
    <w:rsid w:val="003F5DA7"/>
    <w:rsid w:val="004538DD"/>
    <w:rsid w:val="004668C5"/>
    <w:rsid w:val="004D042A"/>
    <w:rsid w:val="005865B8"/>
    <w:rsid w:val="005D31C3"/>
    <w:rsid w:val="00632BF0"/>
    <w:rsid w:val="006724D9"/>
    <w:rsid w:val="00696139"/>
    <w:rsid w:val="006D1D3C"/>
    <w:rsid w:val="0070422C"/>
    <w:rsid w:val="00747BFE"/>
    <w:rsid w:val="007674BB"/>
    <w:rsid w:val="0078654D"/>
    <w:rsid w:val="00807BE3"/>
    <w:rsid w:val="0084148F"/>
    <w:rsid w:val="0084743A"/>
    <w:rsid w:val="00855311"/>
    <w:rsid w:val="008D22C4"/>
    <w:rsid w:val="009134A8"/>
    <w:rsid w:val="00914962"/>
    <w:rsid w:val="00917788"/>
    <w:rsid w:val="00953F04"/>
    <w:rsid w:val="00960DB4"/>
    <w:rsid w:val="00963B03"/>
    <w:rsid w:val="00993C0C"/>
    <w:rsid w:val="009A1782"/>
    <w:rsid w:val="009F5B8B"/>
    <w:rsid w:val="00A03D53"/>
    <w:rsid w:val="00A107C4"/>
    <w:rsid w:val="00A30BF3"/>
    <w:rsid w:val="00AA2E43"/>
    <w:rsid w:val="00AB40C7"/>
    <w:rsid w:val="00AD6D0F"/>
    <w:rsid w:val="00AF7182"/>
    <w:rsid w:val="00B2058B"/>
    <w:rsid w:val="00B3256D"/>
    <w:rsid w:val="00B761F6"/>
    <w:rsid w:val="00B84F1D"/>
    <w:rsid w:val="00B96E61"/>
    <w:rsid w:val="00BA3DF6"/>
    <w:rsid w:val="00BC785B"/>
    <w:rsid w:val="00BD3C5D"/>
    <w:rsid w:val="00C53EE5"/>
    <w:rsid w:val="00C97ECA"/>
    <w:rsid w:val="00CC025D"/>
    <w:rsid w:val="00CC4CE0"/>
    <w:rsid w:val="00CD628A"/>
    <w:rsid w:val="00D30233"/>
    <w:rsid w:val="00D45D6F"/>
    <w:rsid w:val="00D530F4"/>
    <w:rsid w:val="00D807F6"/>
    <w:rsid w:val="00DA39C1"/>
    <w:rsid w:val="00DB2C63"/>
    <w:rsid w:val="00DB4AED"/>
    <w:rsid w:val="00DC239F"/>
    <w:rsid w:val="00E01457"/>
    <w:rsid w:val="00E12D81"/>
    <w:rsid w:val="00E32789"/>
    <w:rsid w:val="00E95336"/>
    <w:rsid w:val="00EC2DFC"/>
    <w:rsid w:val="00EF0166"/>
    <w:rsid w:val="00F37567"/>
    <w:rsid w:val="00F4773D"/>
    <w:rsid w:val="00FC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3910"/>
  <w15:chartTrackingRefBased/>
  <w15:docId w15:val="{B8E671C0-CEE8-4993-AEBA-37563A1C0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4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4A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13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34A8"/>
  </w:style>
  <w:style w:type="paragraph" w:customStyle="1" w:styleId="EndNoteBibliographyTitle">
    <w:name w:val="EndNote Bibliography Title"/>
    <w:basedOn w:val="Normal"/>
    <w:link w:val="EndNoteBibliographyTitleChar"/>
    <w:rsid w:val="00E12D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D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2D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2D81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D1A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1A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1A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A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A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Rachel Dianne</dc:creator>
  <cp:keywords/>
  <dc:description/>
  <cp:lastModifiedBy>Johnston, Rachel Dianne</cp:lastModifiedBy>
  <cp:revision>2</cp:revision>
  <dcterms:created xsi:type="dcterms:W3CDTF">2021-07-12T17:51:00Z</dcterms:created>
  <dcterms:modified xsi:type="dcterms:W3CDTF">2021-07-12T17:51:00Z</dcterms:modified>
</cp:coreProperties>
</file>